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2510A" w14:textId="30F429A0" w:rsidR="00F11B21" w:rsidRPr="00A95CEA" w:rsidRDefault="00A95CEA" w:rsidP="00F87C5D">
      <w:pPr>
        <w:tabs>
          <w:tab w:val="left" w:pos="360"/>
        </w:tabs>
        <w:spacing w:line="480" w:lineRule="auto"/>
        <w:jc w:val="left"/>
        <w:outlineLvl w:val="0"/>
        <w:rPr>
          <w:sz w:val="24"/>
        </w:rPr>
      </w:pPr>
      <w:r w:rsidRPr="00A95CEA">
        <w:rPr>
          <w:b/>
          <w:bCs/>
          <w:sz w:val="24"/>
        </w:rPr>
        <w:t xml:space="preserve">Table </w:t>
      </w:r>
      <w:r w:rsidR="00B05B47">
        <w:rPr>
          <w:rFonts w:hint="eastAsia"/>
          <w:b/>
          <w:bCs/>
          <w:sz w:val="24"/>
        </w:rPr>
        <w:t>S</w:t>
      </w:r>
      <w:r w:rsidR="00537F03" w:rsidRPr="00A95CEA">
        <w:rPr>
          <w:b/>
          <w:sz w:val="24"/>
        </w:rPr>
        <w:t>2</w:t>
      </w:r>
      <w:r w:rsidR="00953D8E">
        <w:rPr>
          <w:rFonts w:hint="eastAsia"/>
          <w:b/>
          <w:sz w:val="24"/>
        </w:rPr>
        <w:t>.</w:t>
      </w:r>
      <w:r w:rsidR="00F11B21" w:rsidRPr="00A95CEA">
        <w:rPr>
          <w:sz w:val="24"/>
        </w:rPr>
        <w:t xml:space="preserve"> </w:t>
      </w:r>
    </w:p>
    <w:tbl>
      <w:tblPr>
        <w:tblW w:w="8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5"/>
        <w:gridCol w:w="2366"/>
        <w:gridCol w:w="2720"/>
        <w:gridCol w:w="2979"/>
      </w:tblGrid>
      <w:tr w:rsidR="00012926" w:rsidRPr="00A95CEA" w14:paraId="116E00E7" w14:textId="77777777" w:rsidTr="00F96599">
        <w:trPr>
          <w:jc w:val="center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0D632" w14:textId="77777777" w:rsidR="00012926" w:rsidRPr="00A95CEA" w:rsidRDefault="00E86231" w:rsidP="00F87C5D">
            <w:pPr>
              <w:tabs>
                <w:tab w:val="left" w:pos="1440"/>
              </w:tabs>
              <w:spacing w:line="480" w:lineRule="auto"/>
              <w:jc w:val="left"/>
              <w:rPr>
                <w:b/>
                <w:sz w:val="22"/>
                <w:szCs w:val="22"/>
              </w:rPr>
            </w:pPr>
            <w:r w:rsidRPr="00A95CEA">
              <w:rPr>
                <w:b/>
                <w:sz w:val="22"/>
                <w:szCs w:val="22"/>
              </w:rPr>
              <w:t>K</w:t>
            </w:r>
            <w:r w:rsidR="00012926" w:rsidRPr="00A95CEA">
              <w:rPr>
                <w:b/>
                <w:sz w:val="22"/>
                <w:szCs w:val="22"/>
              </w:rPr>
              <w:t xml:space="preserve">ey 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5F243" w14:textId="77777777" w:rsidR="00012926" w:rsidRPr="00A95CEA" w:rsidRDefault="00E86231" w:rsidP="00D2439B">
            <w:pPr>
              <w:tabs>
                <w:tab w:val="left" w:pos="1440"/>
              </w:tabs>
              <w:spacing w:line="480" w:lineRule="auto"/>
              <w:ind w:firstLineChars="100" w:firstLine="221"/>
              <w:jc w:val="left"/>
              <w:rPr>
                <w:b/>
                <w:sz w:val="22"/>
                <w:szCs w:val="22"/>
              </w:rPr>
            </w:pPr>
            <w:r w:rsidRPr="00A95CEA">
              <w:rPr>
                <w:b/>
                <w:sz w:val="22"/>
                <w:szCs w:val="22"/>
              </w:rPr>
              <w:t>M</w:t>
            </w:r>
            <w:r w:rsidR="00012926" w:rsidRPr="00A95CEA">
              <w:rPr>
                <w:b/>
                <w:sz w:val="22"/>
                <w:szCs w:val="22"/>
              </w:rPr>
              <w:t xml:space="preserve">etabolites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BD3B9" w14:textId="77777777" w:rsidR="00012926" w:rsidRPr="00A95CEA" w:rsidRDefault="00E86231" w:rsidP="00F87C5D">
            <w:pPr>
              <w:tabs>
                <w:tab w:val="left" w:pos="1440"/>
              </w:tabs>
              <w:spacing w:line="480" w:lineRule="auto"/>
              <w:jc w:val="left"/>
              <w:rPr>
                <w:b/>
                <w:sz w:val="22"/>
                <w:szCs w:val="22"/>
              </w:rPr>
            </w:pPr>
            <w:r w:rsidRPr="00A95CEA">
              <w:rPr>
                <w:b/>
                <w:sz w:val="22"/>
                <w:szCs w:val="22"/>
              </w:rPr>
              <w:t>M</w:t>
            </w:r>
            <w:r w:rsidR="00012926" w:rsidRPr="00A95CEA">
              <w:rPr>
                <w:b/>
                <w:sz w:val="22"/>
                <w:szCs w:val="22"/>
              </w:rPr>
              <w:t xml:space="preserve">oieties           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642D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b/>
                <w:sz w:val="22"/>
                <w:szCs w:val="22"/>
              </w:rPr>
            </w:pPr>
            <w:r w:rsidRPr="00A95CEA">
              <w:rPr>
                <w:b/>
                <w:sz w:val="22"/>
                <w:szCs w:val="22"/>
              </w:rPr>
              <w:t xml:space="preserve">δ </w:t>
            </w:r>
            <w:r w:rsidRPr="00A95CEA">
              <w:rPr>
                <w:b/>
                <w:sz w:val="22"/>
                <w:szCs w:val="22"/>
                <w:vertAlign w:val="superscript"/>
              </w:rPr>
              <w:t>1</w:t>
            </w:r>
            <w:r w:rsidRPr="00A95CEA">
              <w:rPr>
                <w:b/>
                <w:sz w:val="22"/>
                <w:szCs w:val="22"/>
              </w:rPr>
              <w:t xml:space="preserve">H (ppm) and </w:t>
            </w:r>
            <w:proofErr w:type="spellStart"/>
            <w:r w:rsidRPr="00A95CEA">
              <w:rPr>
                <w:b/>
                <w:sz w:val="22"/>
                <w:szCs w:val="22"/>
              </w:rPr>
              <w:t>multiplicity</w:t>
            </w:r>
            <w:r w:rsidRPr="00A95CEA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12926" w:rsidRPr="00A95CEA" w14:paraId="2136AC65" w14:textId="77777777" w:rsidTr="00F96599">
        <w:trPr>
          <w:jc w:val="center"/>
        </w:trPr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5618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1A658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Lipi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6F4A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l-PL"/>
              </w:rPr>
            </w:pPr>
            <w:r w:rsidRPr="00A95CEA">
              <w:rPr>
                <w:sz w:val="20"/>
                <w:szCs w:val="20"/>
                <w:lang w:val="pl-PL"/>
              </w:rPr>
              <w:t>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3</w:t>
            </w:r>
            <w:r w:rsidRPr="00A95CEA">
              <w:rPr>
                <w:sz w:val="20"/>
                <w:szCs w:val="20"/>
                <w:lang w:val="pl-PL"/>
              </w:rPr>
              <w:t>, (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)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n</w:t>
            </w:r>
            <w:r w:rsidRPr="00A95CEA">
              <w:rPr>
                <w:sz w:val="20"/>
                <w:szCs w:val="20"/>
                <w:lang w:val="pl-PL"/>
              </w:rPr>
              <w:t>, 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-C=C, 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-C=O,C-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-C=,-CH=CH-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5162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0.89(m), 1.27(m), 2.0(m), </w:t>
            </w:r>
          </w:p>
          <w:p w14:paraId="2EC0457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.3(m), 2.78(m), 5.3(m)</w:t>
            </w:r>
          </w:p>
        </w:tc>
      </w:tr>
      <w:tr w:rsidR="00012926" w:rsidRPr="00A95CEA" w14:paraId="2F4C4C96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6C5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8402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Isoleuc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2B7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, γ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, δ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C53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65(d), 1.95(m), 0.99(t), 1.02(d)</w:t>
            </w:r>
          </w:p>
        </w:tc>
      </w:tr>
      <w:tr w:rsidR="00012926" w:rsidRPr="00A95CEA" w14:paraId="604EBD97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D12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F459" w14:textId="77777777" w:rsidR="00012926" w:rsidRPr="00A95CEA" w:rsidRDefault="00012926" w:rsidP="00F87C5D">
            <w:pPr>
              <w:tabs>
                <w:tab w:val="left" w:pos="1440"/>
                <w:tab w:val="left" w:pos="1980"/>
                <w:tab w:val="left" w:pos="540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Leucine                  </w:t>
            </w:r>
            <w:r w:rsidRPr="00A95CEA">
              <w:rPr>
                <w:sz w:val="20"/>
                <w:szCs w:val="20"/>
                <w:vertAlign w:val="subscript"/>
              </w:rPr>
              <w:t xml:space="preserve">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0EE1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γ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, δ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00E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0.94(d), 3.72(t), 1.96(m), 0.91(d)</w:t>
            </w:r>
          </w:p>
        </w:tc>
      </w:tr>
      <w:tr w:rsidR="00012926" w:rsidRPr="00A95CEA" w14:paraId="621AE068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269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2504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Valine              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1F5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, γ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35F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6(d), 2.26(m), 0.98(d), 1.04(d)</w:t>
            </w:r>
          </w:p>
        </w:tc>
      </w:tr>
      <w:tr w:rsidR="00012926" w:rsidRPr="00A95CEA" w14:paraId="65E147DE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EA4C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2A6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D-3-hydroxybutyrate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34C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, 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γ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, 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D09E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.16(</w:t>
            </w:r>
            <w:proofErr w:type="spellStart"/>
            <w:r w:rsidRPr="00A95CEA">
              <w:rPr>
                <w:sz w:val="20"/>
                <w:szCs w:val="20"/>
              </w:rPr>
              <w:t>dt</w:t>
            </w:r>
            <w:proofErr w:type="spellEnd"/>
            <w:r w:rsidRPr="00A95CEA">
              <w:rPr>
                <w:sz w:val="20"/>
                <w:szCs w:val="20"/>
              </w:rPr>
              <w:t>),2.41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>),1.20(d),2.31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>)</w:t>
            </w:r>
          </w:p>
        </w:tc>
      </w:tr>
      <w:tr w:rsidR="00012926" w:rsidRPr="00A95CEA" w14:paraId="54AA768F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EF9E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B5C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Lactate                   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ABF1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10F7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.11(q), 1.32(d)</w:t>
            </w:r>
          </w:p>
        </w:tc>
      </w:tr>
      <w:tr w:rsidR="00012926" w:rsidRPr="00A95CEA" w14:paraId="4CAF7AD3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263D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EC747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Alanine                   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D5D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A9C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77(q), 1.48(d)</w:t>
            </w:r>
          </w:p>
        </w:tc>
      </w:tr>
      <w:tr w:rsidR="00012926" w:rsidRPr="00A95CEA" w14:paraId="4E5E31BC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DA7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</w:t>
            </w:r>
          </w:p>
          <w:p w14:paraId="5F5459E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9</w:t>
            </w:r>
          </w:p>
          <w:p w14:paraId="4209AA8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0</w:t>
            </w:r>
          </w:p>
          <w:p w14:paraId="07DF724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EFB7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Acetate </w:t>
            </w:r>
          </w:p>
          <w:p w14:paraId="7F719B2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Lysine</w:t>
            </w:r>
          </w:p>
          <w:p w14:paraId="445A3DB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Glutamate</w:t>
            </w:r>
            <w:r w:rsidRPr="00A95CEA">
              <w:rPr>
                <w:sz w:val="20"/>
                <w:szCs w:val="20"/>
              </w:rPr>
              <w:br/>
              <w:t xml:space="preserve">Glutamine                    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D2B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3</w:t>
            </w:r>
          </w:p>
          <w:p w14:paraId="2889BCC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, γCH3</w:t>
            </w:r>
          </w:p>
          <w:p w14:paraId="471AFEC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2, γCH2</w:t>
            </w:r>
          </w:p>
          <w:p w14:paraId="71ACB06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2, γCH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8E57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.91(s)</w:t>
            </w:r>
          </w:p>
          <w:p w14:paraId="4F870188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kern w:val="2"/>
                <w:sz w:val="20"/>
                <w:lang w:eastAsia="zh-CN"/>
              </w:rPr>
            </w:pPr>
            <w:r w:rsidRPr="00A95CEA">
              <w:rPr>
                <w:rFonts w:ascii="Times New Roman" w:hAnsi="Times New Roman"/>
                <w:kern w:val="2"/>
                <w:sz w:val="20"/>
                <w:lang w:eastAsia="zh-CN"/>
              </w:rPr>
              <w:t>3.74(t), 1.90(m), 1.72(m)</w:t>
            </w:r>
          </w:p>
          <w:p w14:paraId="0952A450" w14:textId="77777777" w:rsidR="00A7238A" w:rsidRPr="00A95CEA" w:rsidRDefault="00A7238A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.08(m), 2.34(m), 3.75(m)</w:t>
            </w:r>
          </w:p>
          <w:p w14:paraId="427645BD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.15(m), 2.44(m), 3.77(m)</w:t>
            </w:r>
          </w:p>
        </w:tc>
      </w:tr>
      <w:tr w:rsidR="00012926" w:rsidRPr="00A95CEA" w14:paraId="060DDC33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DD7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12                                  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658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Glutathi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3F4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S-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N-CH, 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EEF4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.16(m), 2.55(m), 2.95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>), 3.78(m), 4.56(q)</w:t>
            </w:r>
          </w:p>
        </w:tc>
      </w:tr>
      <w:tr w:rsidR="00012926" w:rsidRPr="00A95CEA" w14:paraId="6F2D6E5F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317F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13                                   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ABF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Succina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83A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F58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.41(s)</w:t>
            </w:r>
          </w:p>
        </w:tc>
      </w:tr>
      <w:tr w:rsidR="00012926" w:rsidRPr="00A95CEA" w14:paraId="2AD627F1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180A" w14:textId="77777777" w:rsidR="00012926" w:rsidRPr="00A95CEA" w:rsidRDefault="00012926" w:rsidP="00F87C5D">
            <w:pPr>
              <w:tabs>
                <w:tab w:val="left" w:pos="1440"/>
                <w:tab w:val="left" w:pos="252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14                                                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164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Pyruva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185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912E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.38(s)</w:t>
            </w:r>
          </w:p>
        </w:tc>
      </w:tr>
      <w:tr w:rsidR="00012926" w:rsidRPr="00A95CEA" w14:paraId="621C5135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7191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5</w:t>
            </w:r>
          </w:p>
          <w:p w14:paraId="151AB80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6</w:t>
            </w:r>
          </w:p>
          <w:p w14:paraId="3D13171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EE27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Aspartate</w:t>
            </w:r>
          </w:p>
          <w:p w14:paraId="1AE2205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oline</w:t>
            </w:r>
          </w:p>
          <w:p w14:paraId="7000739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proofErr w:type="spellStart"/>
            <w:r w:rsidRPr="00A95CEA">
              <w:rPr>
                <w:sz w:val="20"/>
                <w:szCs w:val="20"/>
              </w:rPr>
              <w:t>Phosphocholine</w:t>
            </w:r>
            <w:proofErr w:type="spellEnd"/>
            <w:r w:rsidRPr="00A95CEA">
              <w:rPr>
                <w:sz w:val="20"/>
                <w:szCs w:val="20"/>
              </w:rPr>
              <w:t>(PC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F3F98" w14:textId="77777777" w:rsidR="00012926" w:rsidRPr="00A95CEA" w:rsidRDefault="00BF6751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, βCH2, γCH2</w:t>
            </w:r>
          </w:p>
          <w:p w14:paraId="4D179F0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vertAlign w:val="subscript"/>
              </w:rPr>
            </w:pPr>
            <w:r w:rsidRPr="00A95CEA">
              <w:rPr>
                <w:sz w:val="20"/>
                <w:szCs w:val="20"/>
              </w:rPr>
              <w:t>N(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)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, O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N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</w:p>
          <w:p w14:paraId="1E3CD69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N(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)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, O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N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384B" w14:textId="77777777" w:rsidR="00012926" w:rsidRPr="00A95CEA" w:rsidRDefault="00BF6751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90(m), 2.68(m), 2.82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>)</w:t>
            </w:r>
          </w:p>
          <w:p w14:paraId="667C50E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2(s), 4.05(t), 3.51(t)</w:t>
            </w:r>
          </w:p>
          <w:p w14:paraId="4A3804C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22(s), 4.21(t), 3.61(t)</w:t>
            </w:r>
          </w:p>
        </w:tc>
      </w:tr>
      <w:tr w:rsidR="00012926" w:rsidRPr="00A95CEA" w14:paraId="0FC2BC13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555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CFF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proofErr w:type="spellStart"/>
            <w:r w:rsidRPr="00A95CEA">
              <w:rPr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BA11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N(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)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  <w:r w:rsidRPr="00A95CEA">
              <w:rPr>
                <w:sz w:val="20"/>
                <w:szCs w:val="20"/>
              </w:rPr>
              <w:t>, O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N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F433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22(s), 4.32(t), 3.68(t)</w:t>
            </w:r>
          </w:p>
        </w:tc>
      </w:tr>
      <w:tr w:rsidR="00012926" w:rsidRPr="00A95CEA" w14:paraId="765239F5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DAA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0F0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TMA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76C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A39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27(s)</w:t>
            </w:r>
          </w:p>
        </w:tc>
      </w:tr>
      <w:tr w:rsidR="00012926" w:rsidRPr="00A95CEA" w14:paraId="2343E087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710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9F6B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Taur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FC5C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S-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N-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037A7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26(t), 3.40(t)</w:t>
            </w:r>
          </w:p>
        </w:tc>
      </w:tr>
      <w:tr w:rsidR="00012926" w:rsidRPr="00A95CEA" w14:paraId="7F81273C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9733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969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Glucose &amp; amino acid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12B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CH resonanc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2F8D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.3-3.9</w:t>
            </w:r>
          </w:p>
        </w:tc>
      </w:tr>
      <w:tr w:rsidR="00012926" w:rsidRPr="00A95CEA" w14:paraId="59DA2AC9" w14:textId="77777777" w:rsidTr="00F96599">
        <w:trPr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220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62D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Triglycerid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05C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t-BR"/>
              </w:rPr>
            </w:pPr>
            <w:r w:rsidRPr="00A95CEA">
              <w:rPr>
                <w:sz w:val="20"/>
                <w:szCs w:val="20"/>
                <w:lang w:val="pt-BR"/>
              </w:rPr>
              <w:t xml:space="preserve">CH 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B98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de-DE"/>
              </w:rPr>
            </w:pPr>
            <w:r w:rsidRPr="00A95CEA">
              <w:rPr>
                <w:sz w:val="20"/>
                <w:szCs w:val="20"/>
              </w:rPr>
              <w:t>4.08(m), 4.21(m), 5.18(m)</w:t>
            </w:r>
          </w:p>
        </w:tc>
      </w:tr>
      <w:tr w:rsidR="00012926" w:rsidRPr="00A95CEA" w14:paraId="1689DD10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4A7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CC0B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α-Glucos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38D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t-BR"/>
              </w:rPr>
            </w:pPr>
            <w:r w:rsidRPr="00A95CEA">
              <w:rPr>
                <w:sz w:val="20"/>
                <w:szCs w:val="20"/>
                <w:lang w:val="pt-BR"/>
              </w:rPr>
              <w:t>1-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76C1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de-DE"/>
              </w:rPr>
            </w:pPr>
            <w:r w:rsidRPr="00A95CEA">
              <w:rPr>
                <w:sz w:val="20"/>
                <w:szCs w:val="20"/>
                <w:lang w:val="de-DE"/>
              </w:rPr>
              <w:t>5.23(d)</w:t>
            </w:r>
          </w:p>
        </w:tc>
      </w:tr>
      <w:tr w:rsidR="00012926" w:rsidRPr="00A95CEA" w14:paraId="51E0AC5A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5F4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lastRenderedPageBreak/>
              <w:t>2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E87B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Glycoge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9CF5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-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46EEF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5.38-5.45(m)</w:t>
            </w:r>
          </w:p>
        </w:tc>
      </w:tr>
      <w:tr w:rsidR="00012926" w:rsidRPr="00A95CEA" w14:paraId="22CB272A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D75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19B2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Unsaturated fatty aci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787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t-BR"/>
              </w:rPr>
            </w:pPr>
            <w:r w:rsidRPr="00A95CEA">
              <w:rPr>
                <w:sz w:val="20"/>
                <w:szCs w:val="20"/>
                <w:lang w:val="pt-BR"/>
              </w:rPr>
              <w:t>CH=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B6D41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de-DE"/>
              </w:rPr>
            </w:pPr>
            <w:r w:rsidRPr="00A95CEA">
              <w:rPr>
                <w:sz w:val="20"/>
                <w:szCs w:val="20"/>
                <w:lang w:val="de-DE"/>
              </w:rPr>
              <w:t>5.3(m)</w:t>
            </w:r>
          </w:p>
        </w:tc>
      </w:tr>
      <w:tr w:rsidR="00012926" w:rsidRPr="00A95CEA" w14:paraId="1C5C9800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33D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F18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Urid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F4B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l-PL"/>
              </w:rPr>
            </w:pPr>
            <w:r w:rsidRPr="00A95CEA">
              <w:rPr>
                <w:sz w:val="20"/>
                <w:szCs w:val="20"/>
                <w:lang w:val="pl-PL"/>
              </w:rPr>
              <w:t>11-CH, 7-CH, 12-CH, 6-CH, 5-CH, 4-CH, 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, 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37A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de-DE"/>
              </w:rPr>
            </w:pPr>
            <w:r w:rsidRPr="00A95CEA">
              <w:rPr>
                <w:sz w:val="20"/>
                <w:szCs w:val="20"/>
                <w:lang w:val="de-DE"/>
              </w:rPr>
              <w:t>7.88(d), 5.92(d), 5.9(d), 4.36(m), 4.24(t)</w:t>
            </w:r>
          </w:p>
        </w:tc>
      </w:tr>
      <w:tr w:rsidR="00012926" w:rsidRPr="00A95CEA" w14:paraId="774A0ACE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F06C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307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Uridine diphosphate (UDP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CE72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  <w:lang w:val="pt-BR"/>
              </w:rPr>
            </w:pPr>
            <w:r w:rsidRPr="00A95CEA">
              <w:rPr>
                <w:rFonts w:ascii="Times New Roman" w:hAnsi="Times New Roman"/>
                <w:sz w:val="20"/>
                <w:lang w:val="pt-BR"/>
              </w:rPr>
              <w:t>C6,ring</w:t>
            </w:r>
            <w:r w:rsidRPr="00A95CEA">
              <w:rPr>
                <w:rFonts w:ascii="Times New Roman" w:hAnsi="Times New Roman"/>
                <w:sz w:val="20"/>
                <w:lang w:val="pt-BR" w:eastAsia="zh-CN"/>
              </w:rPr>
              <w:t xml:space="preserve">, </w:t>
            </w:r>
            <w:r w:rsidRPr="00A95CEA">
              <w:rPr>
                <w:rFonts w:ascii="Times New Roman" w:hAnsi="Times New Roman"/>
                <w:sz w:val="20"/>
                <w:lang w:val="pt-BR"/>
              </w:rPr>
              <w:t>C1’H,ribose</w:t>
            </w:r>
          </w:p>
          <w:p w14:paraId="319ED25E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  <w:lang w:val="pt-BR"/>
              </w:rPr>
            </w:pPr>
            <w:r w:rsidRPr="00A95CEA">
              <w:rPr>
                <w:rFonts w:ascii="Times New Roman" w:hAnsi="Times New Roman"/>
                <w:sz w:val="20"/>
                <w:lang w:val="pt-BR"/>
              </w:rPr>
              <w:t>C5,ring</w:t>
            </w:r>
            <w:r w:rsidRPr="00A95CEA">
              <w:rPr>
                <w:rFonts w:ascii="Times New Roman" w:hAnsi="Times New Roman"/>
                <w:sz w:val="20"/>
                <w:lang w:val="pt-BR" w:eastAsia="zh-CN"/>
              </w:rPr>
              <w:t xml:space="preserve">, </w:t>
            </w:r>
            <w:r w:rsidRPr="00A95CEA">
              <w:rPr>
                <w:rFonts w:ascii="Times New Roman" w:hAnsi="Times New Roman"/>
                <w:sz w:val="20"/>
                <w:lang w:val="pt-BR"/>
              </w:rPr>
              <w:t>C3’H,ribose</w:t>
            </w:r>
          </w:p>
          <w:p w14:paraId="34F929A7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  <w:lang w:val="pt-BR"/>
              </w:rPr>
            </w:pPr>
            <w:r w:rsidRPr="00A95CEA">
              <w:rPr>
                <w:rFonts w:ascii="Times New Roman" w:hAnsi="Times New Roman"/>
                <w:sz w:val="20"/>
                <w:lang w:val="pt-BR"/>
              </w:rPr>
              <w:t>C5’H,ribose</w:t>
            </w:r>
            <w:r w:rsidRPr="00A95CEA">
              <w:rPr>
                <w:rFonts w:ascii="Times New Roman" w:hAnsi="Times New Roman"/>
                <w:sz w:val="20"/>
                <w:lang w:val="pt-BR" w:eastAsia="zh-CN"/>
              </w:rPr>
              <w:t xml:space="preserve">, </w:t>
            </w:r>
            <w:r w:rsidRPr="00A95CEA">
              <w:rPr>
                <w:rFonts w:ascii="Times New Roman" w:hAnsi="Times New Roman"/>
                <w:sz w:val="20"/>
                <w:lang w:val="pt-BR"/>
              </w:rPr>
              <w:t>4’H,ribos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FCCC6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</w:rPr>
            </w:pPr>
            <w:r w:rsidRPr="00A95CEA">
              <w:rPr>
                <w:rFonts w:ascii="Times New Roman" w:hAnsi="Times New Roman"/>
                <w:sz w:val="20"/>
              </w:rPr>
              <w:t>7.94(d)</w:t>
            </w:r>
          </w:p>
          <w:p w14:paraId="3A1FB15B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</w:rPr>
            </w:pPr>
            <w:r w:rsidRPr="00A95CEA">
              <w:rPr>
                <w:rFonts w:ascii="Times New Roman" w:hAnsi="Times New Roman"/>
                <w:sz w:val="20"/>
              </w:rPr>
              <w:t>5.98(d)</w:t>
            </w:r>
          </w:p>
          <w:p w14:paraId="6CE3B956" w14:textId="77777777" w:rsidR="00012926" w:rsidRPr="00A95CEA" w:rsidRDefault="00012926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  <w:lang w:val="pt-BR"/>
              </w:rPr>
            </w:pPr>
            <w:r w:rsidRPr="00A95CEA">
              <w:rPr>
                <w:rFonts w:ascii="Times New Roman" w:hAnsi="Times New Roman"/>
                <w:sz w:val="20"/>
              </w:rPr>
              <w:t>5.97(d)</w:t>
            </w:r>
          </w:p>
        </w:tc>
      </w:tr>
      <w:tr w:rsidR="00012926" w:rsidRPr="00A95CEA" w14:paraId="62B8D9BE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76B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F803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Inos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0AC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l-PL"/>
              </w:rPr>
            </w:pPr>
            <w:r w:rsidRPr="00A95CEA">
              <w:rPr>
                <w:sz w:val="20"/>
                <w:szCs w:val="20"/>
                <w:lang w:val="pl-PL"/>
              </w:rPr>
              <w:t>14-CH, 1-CH, 8-CH, 4’-CH, 5’-CH, 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(1/2), CH</w:t>
            </w:r>
            <w:r w:rsidRPr="00A95CEA">
              <w:rPr>
                <w:sz w:val="20"/>
                <w:szCs w:val="20"/>
                <w:vertAlign w:val="subscript"/>
                <w:lang w:val="pl-PL"/>
              </w:rPr>
              <w:t>2</w:t>
            </w:r>
            <w:r w:rsidRPr="00A95CEA">
              <w:rPr>
                <w:sz w:val="20"/>
                <w:szCs w:val="20"/>
                <w:lang w:val="pl-PL"/>
              </w:rPr>
              <w:t>(1/2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9E9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34(s), 6.09(d), 8.24(s), 4.76(t),</w:t>
            </w:r>
          </w:p>
          <w:p w14:paraId="45E44F0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.47(m)</w:t>
            </w:r>
          </w:p>
        </w:tc>
      </w:tr>
      <w:tr w:rsidR="00012926" w:rsidRPr="00A95CEA" w14:paraId="64A4845D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472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A4E7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Adenosine monophosphate (AMP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E8B2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l-PL"/>
              </w:rPr>
            </w:pPr>
            <w:r w:rsidRPr="00A95CEA">
              <w:rPr>
                <w:sz w:val="20"/>
                <w:szCs w:val="20"/>
                <w:lang w:val="pl-PL"/>
              </w:rPr>
              <w:t>2-H, 8-H, 2’-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29FAD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61(s), 8.27(s), 6.15(d)</w:t>
            </w:r>
          </w:p>
        </w:tc>
      </w:tr>
      <w:tr w:rsidR="00012926" w:rsidRPr="00A95CEA" w14:paraId="10101E97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6DFC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39D2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Fumara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2DA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2CC3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fr-FR"/>
              </w:rPr>
            </w:pPr>
            <w:r w:rsidRPr="00A95CEA">
              <w:rPr>
                <w:sz w:val="20"/>
                <w:szCs w:val="20"/>
              </w:rPr>
              <w:t>6.53(s)</w:t>
            </w:r>
          </w:p>
        </w:tc>
      </w:tr>
      <w:tr w:rsidR="00012926" w:rsidRPr="00A95CEA" w14:paraId="041424AB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2F77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D34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Tyros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207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t-BR"/>
              </w:rPr>
            </w:pPr>
            <w:r w:rsidRPr="00A95CEA">
              <w:rPr>
                <w:sz w:val="20"/>
                <w:szCs w:val="20"/>
                <w:lang w:val="pt-BR"/>
              </w:rPr>
              <w:t>CH, 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59D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de-DE"/>
              </w:rPr>
            </w:pPr>
            <w:r w:rsidRPr="00A95CEA">
              <w:rPr>
                <w:sz w:val="20"/>
                <w:szCs w:val="20"/>
              </w:rPr>
              <w:t>6.89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>), 7.18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>)</w:t>
            </w:r>
          </w:p>
        </w:tc>
      </w:tr>
      <w:tr w:rsidR="00012926" w:rsidRPr="00A95CEA" w14:paraId="67769185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5C3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3DE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Histid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0F99F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-CH, 4-CH, 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2AC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7.75(t), 7.08(d), 6.05(d)</w:t>
            </w:r>
          </w:p>
        </w:tc>
      </w:tr>
      <w:tr w:rsidR="00012926" w:rsidRPr="00A95CEA" w14:paraId="6CB85A1E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7FDF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5EB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Phenylalan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D37A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Ring-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C926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7.40(m), 7.33(m), 7.35(m)</w:t>
            </w:r>
          </w:p>
        </w:tc>
      </w:tr>
      <w:tr w:rsidR="00012926" w:rsidRPr="00A95CEA" w14:paraId="4BB24A93" w14:textId="77777777" w:rsidTr="00F96599">
        <w:trPr>
          <w:trHeight w:val="333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2AC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4</w:t>
            </w:r>
          </w:p>
          <w:p w14:paraId="25850F0F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F6D6A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Uracil</w:t>
            </w:r>
          </w:p>
          <w:p w14:paraId="0B3579D7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Xanth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EA2D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-CH, 2-CH</w:t>
            </w:r>
          </w:p>
          <w:p w14:paraId="3517753F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D4D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5.81(d), 7.54(d)</w:t>
            </w:r>
          </w:p>
          <w:p w14:paraId="0E682078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7.88(s)</w:t>
            </w:r>
          </w:p>
        </w:tc>
      </w:tr>
      <w:tr w:rsidR="00012926" w:rsidRPr="00A95CEA" w14:paraId="50E3B3F1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BEF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1A91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Uridine monophosphate (</w:t>
            </w:r>
            <w:r w:rsidR="00012926" w:rsidRPr="00A95CEA">
              <w:rPr>
                <w:sz w:val="20"/>
                <w:szCs w:val="20"/>
              </w:rPr>
              <w:t>UMP</w:t>
            </w:r>
            <w:r w:rsidRPr="00A95CEA">
              <w:rPr>
                <w:sz w:val="20"/>
                <w:szCs w:val="20"/>
              </w:rPr>
              <w:t>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0AC9" w14:textId="77777777" w:rsidR="00DF6FD0" w:rsidRPr="00A95CEA" w:rsidRDefault="00DF6FD0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  <w:lang w:val="pt-BR"/>
              </w:rPr>
            </w:pPr>
            <w:r w:rsidRPr="00A95CEA">
              <w:rPr>
                <w:rFonts w:ascii="Times New Roman" w:hAnsi="Times New Roman"/>
                <w:sz w:val="20"/>
                <w:lang w:val="pt-BR"/>
              </w:rPr>
              <w:t>C6,ring</w:t>
            </w:r>
            <w:r w:rsidRPr="00A95CEA">
              <w:rPr>
                <w:rFonts w:ascii="Times New Roman" w:hAnsi="Times New Roman"/>
                <w:sz w:val="20"/>
                <w:lang w:val="pt-BR" w:eastAsia="zh-CN"/>
              </w:rPr>
              <w:t xml:space="preserve">, </w:t>
            </w:r>
            <w:r w:rsidRPr="00A95CEA">
              <w:rPr>
                <w:rFonts w:ascii="Times New Roman" w:hAnsi="Times New Roman"/>
                <w:sz w:val="20"/>
                <w:lang w:val="pt-BR"/>
              </w:rPr>
              <w:t>C1’H,ribose</w:t>
            </w:r>
          </w:p>
          <w:p w14:paraId="3844A041" w14:textId="77777777" w:rsidR="00DF6FD0" w:rsidRPr="00A95CEA" w:rsidRDefault="00DF6FD0" w:rsidP="00F87C5D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sz w:val="20"/>
                <w:lang w:val="pt-BR"/>
              </w:rPr>
            </w:pPr>
            <w:r w:rsidRPr="00A95CEA">
              <w:rPr>
                <w:rFonts w:ascii="Times New Roman" w:hAnsi="Times New Roman"/>
                <w:sz w:val="20"/>
                <w:lang w:val="pt-BR"/>
              </w:rPr>
              <w:t>C5,ring</w:t>
            </w:r>
            <w:r w:rsidRPr="00A95CEA">
              <w:rPr>
                <w:rFonts w:ascii="Times New Roman" w:hAnsi="Times New Roman"/>
                <w:sz w:val="20"/>
                <w:lang w:val="pt-BR" w:eastAsia="zh-CN"/>
              </w:rPr>
              <w:t xml:space="preserve">, </w:t>
            </w:r>
            <w:r w:rsidRPr="00A95CEA">
              <w:rPr>
                <w:rFonts w:ascii="Times New Roman" w:hAnsi="Times New Roman"/>
                <w:sz w:val="20"/>
                <w:lang w:val="pt-BR"/>
              </w:rPr>
              <w:t>C3’H,ribose</w:t>
            </w:r>
          </w:p>
          <w:p w14:paraId="3BC4B248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pt-BR"/>
              </w:rPr>
            </w:pPr>
            <w:r w:rsidRPr="00A95CEA">
              <w:rPr>
                <w:sz w:val="20"/>
                <w:szCs w:val="20"/>
                <w:lang w:val="pt-BR"/>
              </w:rPr>
              <w:t>C5’H,ribose, 4’H,ribos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57BD" w14:textId="77777777" w:rsidR="00DF6FD0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12(d)</w:t>
            </w:r>
          </w:p>
          <w:p w14:paraId="694AB07E" w14:textId="77777777" w:rsidR="00DF6FD0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5.98(d)</w:t>
            </w:r>
          </w:p>
          <w:p w14:paraId="7161D2DF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 xml:space="preserve"> 5.97(d)</w:t>
            </w:r>
          </w:p>
        </w:tc>
      </w:tr>
      <w:tr w:rsidR="00012926" w:rsidRPr="00A95CEA" w14:paraId="5A185A40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F30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27A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Hypoxanth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3E02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, 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B4BC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20(s), 8.21(s)</w:t>
            </w:r>
          </w:p>
        </w:tc>
      </w:tr>
      <w:tr w:rsidR="00012926" w:rsidRPr="00A95CEA" w14:paraId="3448ED22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2DCD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90889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Nicotinamid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93B6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2-CH, 6-CH, 4-CH, 5-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8FE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93(s),8.62(d), 8.25(d),7.60(</w:t>
            </w:r>
            <w:proofErr w:type="spellStart"/>
            <w:r w:rsidRPr="00A95CEA">
              <w:rPr>
                <w:sz w:val="20"/>
                <w:szCs w:val="20"/>
              </w:rPr>
              <w:t>dd</w:t>
            </w:r>
            <w:proofErr w:type="spellEnd"/>
            <w:r w:rsidRPr="00A95CEA">
              <w:rPr>
                <w:sz w:val="20"/>
                <w:szCs w:val="20"/>
              </w:rPr>
              <w:t xml:space="preserve">), </w:t>
            </w:r>
          </w:p>
        </w:tc>
      </w:tr>
      <w:tr w:rsidR="00012926" w:rsidRPr="00A95CEA" w14:paraId="49FE6DB4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051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3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52F3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Beta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024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  <w:r w:rsidRPr="00A95CEA">
              <w:rPr>
                <w:sz w:val="20"/>
                <w:szCs w:val="20"/>
                <w:vertAlign w:val="subscript"/>
              </w:rPr>
              <w:t>2</w:t>
            </w:r>
            <w:r w:rsidRPr="00A95CEA">
              <w:rPr>
                <w:sz w:val="20"/>
                <w:szCs w:val="20"/>
              </w:rPr>
              <w:t>, CH</w:t>
            </w:r>
            <w:r w:rsidRPr="00A95CEA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3B0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  <w:lang w:val="de-DE"/>
              </w:rPr>
            </w:pPr>
            <w:r w:rsidRPr="00A95CEA">
              <w:rPr>
                <w:sz w:val="20"/>
                <w:szCs w:val="20"/>
              </w:rPr>
              <w:t>3.27(s), 3.93(s)</w:t>
            </w:r>
          </w:p>
        </w:tc>
      </w:tr>
      <w:tr w:rsidR="00012926" w:rsidRPr="00A95CEA" w14:paraId="58EDDE04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722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FAE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Bile aci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C38F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  <w:lang w:val="pt-BR"/>
              </w:rPr>
              <w:t>CH</w:t>
            </w:r>
            <w:r w:rsidRPr="00A95CEA">
              <w:rPr>
                <w:sz w:val="20"/>
                <w:szCs w:val="20"/>
                <w:vertAlign w:val="subscript"/>
                <w:lang w:val="pt-BR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30C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0.73(m)</w:t>
            </w:r>
          </w:p>
        </w:tc>
      </w:tr>
      <w:tr w:rsidR="00012926" w:rsidRPr="00A95CEA" w14:paraId="5C6A5A8B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213C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D637" w14:textId="77777777" w:rsidR="00012926" w:rsidRPr="00A95CEA" w:rsidRDefault="00DF6FD0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Inosine-5’-monophosphate (5’-IMP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4A02C" w14:textId="77777777" w:rsidR="00012926" w:rsidRPr="00A95CEA" w:rsidRDefault="00D459A2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  <w:lang w:val="pl-PL"/>
              </w:rPr>
              <w:t>2-H, 8-H, 2’-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878F" w14:textId="77777777" w:rsidR="00012926" w:rsidRPr="00A95CEA" w:rsidRDefault="00D459A2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54(s), 8.28(s), 6.15(d)</w:t>
            </w:r>
          </w:p>
        </w:tc>
      </w:tr>
      <w:tr w:rsidR="00012926" w:rsidRPr="00A95CEA" w14:paraId="46D1D467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63B4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lastRenderedPageBreak/>
              <w:t>4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EF18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proofErr w:type="spellStart"/>
            <w:r w:rsidRPr="00A95CEA">
              <w:rPr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4B8E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CH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4646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45(s)</w:t>
            </w:r>
          </w:p>
        </w:tc>
      </w:tr>
      <w:tr w:rsidR="00012926" w:rsidRPr="00A95CEA" w14:paraId="3BA5E481" w14:textId="77777777" w:rsidTr="00F96599">
        <w:trPr>
          <w:trHeight w:val="290"/>
          <w:jc w:val="center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E5FB0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4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9CED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Adenosin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0B0CB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14-CH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B5FC5" w14:textId="77777777" w:rsidR="00012926" w:rsidRPr="00A95CEA" w:rsidRDefault="00012926" w:rsidP="00F87C5D">
            <w:pPr>
              <w:tabs>
                <w:tab w:val="left" w:pos="1440"/>
              </w:tabs>
              <w:spacing w:line="480" w:lineRule="auto"/>
              <w:jc w:val="left"/>
              <w:rPr>
                <w:sz w:val="20"/>
                <w:szCs w:val="20"/>
              </w:rPr>
            </w:pPr>
            <w:r w:rsidRPr="00A95CEA">
              <w:rPr>
                <w:sz w:val="20"/>
                <w:szCs w:val="20"/>
              </w:rPr>
              <w:t>8.34(s)</w:t>
            </w:r>
          </w:p>
        </w:tc>
      </w:tr>
    </w:tbl>
    <w:p w14:paraId="663BFDD4" w14:textId="77777777" w:rsidR="00F11B21" w:rsidRPr="00A95CEA" w:rsidRDefault="00F11B21" w:rsidP="00F87C5D">
      <w:pPr>
        <w:tabs>
          <w:tab w:val="left" w:pos="1440"/>
        </w:tabs>
        <w:spacing w:line="480" w:lineRule="auto"/>
        <w:jc w:val="left"/>
        <w:rPr>
          <w:sz w:val="20"/>
          <w:szCs w:val="20"/>
        </w:rPr>
      </w:pPr>
      <w:proofErr w:type="gramStart"/>
      <w:r w:rsidRPr="00A95CEA">
        <w:rPr>
          <w:sz w:val="20"/>
          <w:szCs w:val="20"/>
          <w:vertAlign w:val="superscript"/>
        </w:rPr>
        <w:t>a</w:t>
      </w:r>
      <w:proofErr w:type="gramEnd"/>
      <w:r w:rsidRPr="00A95CEA">
        <w:rPr>
          <w:sz w:val="20"/>
          <w:szCs w:val="20"/>
          <w:vertAlign w:val="superscript"/>
        </w:rPr>
        <w:t xml:space="preserve"> </w:t>
      </w:r>
      <w:r w:rsidRPr="00A95CEA">
        <w:rPr>
          <w:sz w:val="20"/>
          <w:szCs w:val="20"/>
        </w:rPr>
        <w:t xml:space="preserve">Key: s, singlet; d, doublet; t, triplet; q, quartet; m, </w:t>
      </w:r>
      <w:proofErr w:type="spellStart"/>
      <w:r w:rsidRPr="00A95CEA">
        <w:rPr>
          <w:sz w:val="20"/>
          <w:szCs w:val="20"/>
        </w:rPr>
        <w:t>multiplet</w:t>
      </w:r>
      <w:proofErr w:type="spellEnd"/>
      <w:r w:rsidRPr="00A95CEA">
        <w:rPr>
          <w:sz w:val="20"/>
          <w:szCs w:val="20"/>
        </w:rPr>
        <w:t xml:space="preserve">; </w:t>
      </w:r>
      <w:proofErr w:type="spellStart"/>
      <w:r w:rsidRPr="00A95CEA">
        <w:rPr>
          <w:sz w:val="20"/>
          <w:szCs w:val="20"/>
        </w:rPr>
        <w:t>dd</w:t>
      </w:r>
      <w:proofErr w:type="spellEnd"/>
      <w:r w:rsidRPr="00A95CEA">
        <w:rPr>
          <w:sz w:val="20"/>
          <w:szCs w:val="20"/>
        </w:rPr>
        <w:t>, doublet of doublet.</w:t>
      </w:r>
      <w:bookmarkStart w:id="0" w:name="_GoBack"/>
      <w:bookmarkEnd w:id="0"/>
    </w:p>
    <w:sectPr w:rsidR="00F11B21" w:rsidRPr="00A95CE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0BD1C" w14:textId="77777777" w:rsidR="00672C64" w:rsidRDefault="00672C64" w:rsidP="00495714">
      <w:r>
        <w:separator/>
      </w:r>
    </w:p>
  </w:endnote>
  <w:endnote w:type="continuationSeparator" w:id="0">
    <w:p w14:paraId="4AC1B100" w14:textId="77777777" w:rsidR="00672C64" w:rsidRDefault="00672C64" w:rsidP="0049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7E59FE" w14:textId="77777777" w:rsidR="00495714" w:rsidRDefault="00495714" w:rsidP="00156E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16BB8" w14:textId="77777777" w:rsidR="00495714" w:rsidRDefault="004957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244C0" w14:textId="77777777" w:rsidR="00495714" w:rsidRDefault="00495714" w:rsidP="00156E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7FC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F82D65" w14:textId="77777777" w:rsidR="00495714" w:rsidRDefault="004957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14CC4D" w14:textId="77777777" w:rsidR="00672C64" w:rsidRDefault="00672C64" w:rsidP="00495714">
      <w:r>
        <w:separator/>
      </w:r>
    </w:p>
  </w:footnote>
  <w:footnote w:type="continuationSeparator" w:id="0">
    <w:p w14:paraId="28AFB478" w14:textId="77777777" w:rsidR="00672C64" w:rsidRDefault="00672C64" w:rsidP="00495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E1049"/>
    <w:multiLevelType w:val="hybridMultilevel"/>
    <w:tmpl w:val="8452D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tw9dxrlxwz95ee9d9xe50s2vrpff2zwfwv&quot;&gt;My EndNote Library_GMCA&lt;record-ids&gt;&lt;item&gt;84&lt;/item&gt;&lt;item&gt;85&lt;/item&gt;&lt;/record-ids&gt;&lt;/item&gt;&lt;/Libraries&gt;"/>
  </w:docVars>
  <w:rsids>
    <w:rsidRoot w:val="00F11B21"/>
    <w:rsid w:val="000062AF"/>
    <w:rsid w:val="00012926"/>
    <w:rsid w:val="00031ABB"/>
    <w:rsid w:val="0004009E"/>
    <w:rsid w:val="00043643"/>
    <w:rsid w:val="0004393D"/>
    <w:rsid w:val="00063D55"/>
    <w:rsid w:val="00073F45"/>
    <w:rsid w:val="000F4FF5"/>
    <w:rsid w:val="000F6738"/>
    <w:rsid w:val="00123F30"/>
    <w:rsid w:val="001243AE"/>
    <w:rsid w:val="0013141D"/>
    <w:rsid w:val="00140994"/>
    <w:rsid w:val="00157E53"/>
    <w:rsid w:val="00190C20"/>
    <w:rsid w:val="001C64E5"/>
    <w:rsid w:val="001F18F7"/>
    <w:rsid w:val="00202F63"/>
    <w:rsid w:val="002226D5"/>
    <w:rsid w:val="002239A8"/>
    <w:rsid w:val="002A4294"/>
    <w:rsid w:val="002C1F8E"/>
    <w:rsid w:val="002D398F"/>
    <w:rsid w:val="002E281B"/>
    <w:rsid w:val="002E594D"/>
    <w:rsid w:val="0030508D"/>
    <w:rsid w:val="003337B4"/>
    <w:rsid w:val="00345EDF"/>
    <w:rsid w:val="003575EC"/>
    <w:rsid w:val="00381648"/>
    <w:rsid w:val="00394B59"/>
    <w:rsid w:val="00420C55"/>
    <w:rsid w:val="004540F2"/>
    <w:rsid w:val="004816BF"/>
    <w:rsid w:val="00495714"/>
    <w:rsid w:val="004B6DA4"/>
    <w:rsid w:val="004B7E4E"/>
    <w:rsid w:val="004C19A5"/>
    <w:rsid w:val="004D253D"/>
    <w:rsid w:val="004E18A0"/>
    <w:rsid w:val="004E2E7C"/>
    <w:rsid w:val="005035AF"/>
    <w:rsid w:val="00515562"/>
    <w:rsid w:val="00517853"/>
    <w:rsid w:val="00526780"/>
    <w:rsid w:val="00537DFE"/>
    <w:rsid w:val="00537F03"/>
    <w:rsid w:val="005471BE"/>
    <w:rsid w:val="00555DCB"/>
    <w:rsid w:val="005756DF"/>
    <w:rsid w:val="0057723F"/>
    <w:rsid w:val="0058117C"/>
    <w:rsid w:val="005A1496"/>
    <w:rsid w:val="005A53BD"/>
    <w:rsid w:val="005B4434"/>
    <w:rsid w:val="005B697F"/>
    <w:rsid w:val="00672C64"/>
    <w:rsid w:val="00686A97"/>
    <w:rsid w:val="006C7BB9"/>
    <w:rsid w:val="006E51CE"/>
    <w:rsid w:val="0071247E"/>
    <w:rsid w:val="007270CE"/>
    <w:rsid w:val="0073664D"/>
    <w:rsid w:val="007405FA"/>
    <w:rsid w:val="0077605E"/>
    <w:rsid w:val="00797EC1"/>
    <w:rsid w:val="007E07E3"/>
    <w:rsid w:val="007E485B"/>
    <w:rsid w:val="0081391A"/>
    <w:rsid w:val="00813983"/>
    <w:rsid w:val="00830781"/>
    <w:rsid w:val="008539B1"/>
    <w:rsid w:val="00862B69"/>
    <w:rsid w:val="00866081"/>
    <w:rsid w:val="008C7B84"/>
    <w:rsid w:val="008D6893"/>
    <w:rsid w:val="00912128"/>
    <w:rsid w:val="009136A1"/>
    <w:rsid w:val="0093148A"/>
    <w:rsid w:val="00953D8E"/>
    <w:rsid w:val="00983092"/>
    <w:rsid w:val="009B60A1"/>
    <w:rsid w:val="009E4AC4"/>
    <w:rsid w:val="00A031DF"/>
    <w:rsid w:val="00A2188D"/>
    <w:rsid w:val="00A5287E"/>
    <w:rsid w:val="00A617C0"/>
    <w:rsid w:val="00A7238A"/>
    <w:rsid w:val="00A82802"/>
    <w:rsid w:val="00A95CEA"/>
    <w:rsid w:val="00AB6630"/>
    <w:rsid w:val="00AC3661"/>
    <w:rsid w:val="00AF63AF"/>
    <w:rsid w:val="00AF7FC2"/>
    <w:rsid w:val="00B05B47"/>
    <w:rsid w:val="00B11706"/>
    <w:rsid w:val="00B420FF"/>
    <w:rsid w:val="00B5708E"/>
    <w:rsid w:val="00BB3A89"/>
    <w:rsid w:val="00BB709C"/>
    <w:rsid w:val="00BD2182"/>
    <w:rsid w:val="00BF102B"/>
    <w:rsid w:val="00BF18B6"/>
    <w:rsid w:val="00BF6751"/>
    <w:rsid w:val="00C176F3"/>
    <w:rsid w:val="00C36DEF"/>
    <w:rsid w:val="00C438A4"/>
    <w:rsid w:val="00C645E5"/>
    <w:rsid w:val="00C7382E"/>
    <w:rsid w:val="00C80BAC"/>
    <w:rsid w:val="00C8345B"/>
    <w:rsid w:val="00C84A05"/>
    <w:rsid w:val="00C949F2"/>
    <w:rsid w:val="00CB698B"/>
    <w:rsid w:val="00CC6FDD"/>
    <w:rsid w:val="00CF1C24"/>
    <w:rsid w:val="00D2439B"/>
    <w:rsid w:val="00D459A2"/>
    <w:rsid w:val="00D52775"/>
    <w:rsid w:val="00D56329"/>
    <w:rsid w:val="00D66A03"/>
    <w:rsid w:val="00DF5377"/>
    <w:rsid w:val="00DF6FD0"/>
    <w:rsid w:val="00E02EBF"/>
    <w:rsid w:val="00E15FCC"/>
    <w:rsid w:val="00E1712A"/>
    <w:rsid w:val="00E226C8"/>
    <w:rsid w:val="00E35DFE"/>
    <w:rsid w:val="00E428F1"/>
    <w:rsid w:val="00E475BE"/>
    <w:rsid w:val="00E50ADE"/>
    <w:rsid w:val="00E53F98"/>
    <w:rsid w:val="00E5748A"/>
    <w:rsid w:val="00E75A49"/>
    <w:rsid w:val="00E86231"/>
    <w:rsid w:val="00E864A8"/>
    <w:rsid w:val="00EA72C4"/>
    <w:rsid w:val="00EB3FDA"/>
    <w:rsid w:val="00EB5667"/>
    <w:rsid w:val="00EF0A79"/>
    <w:rsid w:val="00EF22EC"/>
    <w:rsid w:val="00EF3EA2"/>
    <w:rsid w:val="00F05F6D"/>
    <w:rsid w:val="00F11B21"/>
    <w:rsid w:val="00F46F53"/>
    <w:rsid w:val="00F71A75"/>
    <w:rsid w:val="00F87C5D"/>
    <w:rsid w:val="00F9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906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E75A49"/>
    <w:pPr>
      <w:widowControl/>
      <w:spacing w:after="200"/>
    </w:pPr>
    <w:rPr>
      <w:rFonts w:ascii="Times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31A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9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748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0F2"/>
    <w:rPr>
      <w:rFonts w:ascii="Tahoma" w:eastAsia="SimSun" w:hAnsi="Tahoma" w:cs="Tahoma"/>
      <w:kern w:val="2"/>
      <w:sz w:val="16"/>
      <w:szCs w:val="16"/>
    </w:rPr>
  </w:style>
  <w:style w:type="character" w:styleId="Strong">
    <w:name w:val="Strong"/>
    <w:basedOn w:val="DefaultParagraphFont"/>
    <w:uiPriority w:val="22"/>
    <w:qFormat/>
    <w:rsid w:val="00A95CE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95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14"/>
    <w:rPr>
      <w:rFonts w:ascii="Times New Roman" w:eastAsia="SimSun" w:hAnsi="Times New Roman" w:cs="Times New Roman"/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57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E75A49"/>
    <w:pPr>
      <w:widowControl/>
      <w:spacing w:after="200"/>
    </w:pPr>
    <w:rPr>
      <w:rFonts w:ascii="Times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31A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9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748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0F2"/>
    <w:rPr>
      <w:rFonts w:ascii="Tahoma" w:eastAsia="SimSun" w:hAnsi="Tahoma" w:cs="Tahoma"/>
      <w:kern w:val="2"/>
      <w:sz w:val="16"/>
      <w:szCs w:val="16"/>
    </w:rPr>
  </w:style>
  <w:style w:type="character" w:styleId="Strong">
    <w:name w:val="Strong"/>
    <w:basedOn w:val="DefaultParagraphFont"/>
    <w:uiPriority w:val="22"/>
    <w:qFormat/>
    <w:rsid w:val="00A95CE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95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14"/>
    <w:rPr>
      <w:rFonts w:ascii="Times New Roman" w:eastAsia="SimSun" w:hAnsi="Times New Roman" w:cs="Times New Roman"/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5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 Zhang</dc:creator>
  <cp:lastModifiedBy>LIMIN ZHANG</cp:lastModifiedBy>
  <cp:revision>4</cp:revision>
  <dcterms:created xsi:type="dcterms:W3CDTF">2016-09-01T00:12:00Z</dcterms:created>
  <dcterms:modified xsi:type="dcterms:W3CDTF">2016-09-01T00:14:00Z</dcterms:modified>
</cp:coreProperties>
</file>